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E2DE7" w14:textId="6C6E5601" w:rsidR="00AD2856" w:rsidRDefault="00A92F93" w:rsidP="00AD2856">
      <w:pPr>
        <w:rPr>
          <w:rFonts w:eastAsia="Cambria" w:cs="Times New Roman"/>
          <w:szCs w:val="24"/>
          <w:lang w:val="en-GB"/>
        </w:rPr>
      </w:pPr>
      <w:r>
        <w:rPr>
          <w:rFonts w:eastAsia="Cambria" w:cs="Times New Roman"/>
          <w:szCs w:val="24"/>
          <w:lang w:val="en-GB"/>
        </w:rPr>
        <w:t xml:space="preserve">The list of </w:t>
      </w:r>
      <w:r w:rsidRPr="00A92F93">
        <w:rPr>
          <w:rFonts w:eastAsia="Cambria" w:cs="Times New Roman"/>
          <w:szCs w:val="24"/>
          <w:lang w:val="en-GB"/>
        </w:rPr>
        <w:t>the ethics committees</w:t>
      </w:r>
      <w:r>
        <w:rPr>
          <w:rFonts w:eastAsia="Cambria" w:cs="Times New Roman"/>
          <w:szCs w:val="24"/>
          <w:lang w:val="en-GB"/>
        </w:rPr>
        <w:t>.</w:t>
      </w:r>
    </w:p>
    <w:tbl>
      <w:tblPr>
        <w:tblW w:w="105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63"/>
      </w:tblGrid>
      <w:tr w:rsidR="00A92F93" w:rsidRPr="00A92F93" w14:paraId="63033DD7" w14:textId="77777777" w:rsidTr="00A92F93">
        <w:trPr>
          <w:trHeight w:val="51"/>
        </w:trPr>
        <w:tc>
          <w:tcPr>
            <w:tcW w:w="10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287E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Aizawa Hospital</w:t>
            </w:r>
          </w:p>
        </w:tc>
      </w:tr>
      <w:tr w:rsidR="00A92F93" w:rsidRPr="00A92F93" w14:paraId="5444B29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59AB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Aomori Prefectural Central Hospital</w:t>
            </w:r>
          </w:p>
        </w:tc>
      </w:tr>
      <w:tr w:rsidR="00A92F93" w:rsidRPr="00A92F93" w14:paraId="41F1E576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160D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Ebara Hospital</w:t>
            </w:r>
          </w:p>
        </w:tc>
      </w:tr>
      <w:tr w:rsidR="00A92F93" w:rsidRPr="00A92F93" w14:paraId="356766AF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B98E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Ehime University Hospital</w:t>
            </w:r>
          </w:p>
        </w:tc>
      </w:tr>
      <w:tr w:rsidR="00A92F93" w:rsidRPr="00A92F93" w14:paraId="24C8A3BB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2934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Federation of National Public Service Personnel Mutual Aid Associations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Tachikaw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27EE47C3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0FBB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Fukuoka University Hospital</w:t>
            </w:r>
          </w:p>
        </w:tc>
      </w:tr>
      <w:tr w:rsidR="00A92F93" w:rsidRPr="00A92F93" w14:paraId="705AEA68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BA9C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Harado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1A9DA0E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7BCF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Himeji Central Hospital</w:t>
            </w:r>
          </w:p>
        </w:tc>
      </w:tr>
      <w:tr w:rsidR="00A92F93" w:rsidRPr="00A92F93" w14:paraId="462F910B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46CA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Hospital of the University of Occupational and Environmental Health</w:t>
            </w:r>
          </w:p>
        </w:tc>
      </w:tr>
      <w:tr w:rsidR="00A92F93" w:rsidRPr="00A92F93" w14:paraId="7EFB9C0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2EC9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Ina Central Hospital</w:t>
            </w:r>
          </w:p>
        </w:tc>
      </w:tr>
      <w:tr w:rsidR="00A92F93" w:rsidRPr="00A92F93" w14:paraId="7CA3712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800F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Irahar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Clinic</w:t>
            </w:r>
          </w:p>
        </w:tc>
      </w:tr>
      <w:tr w:rsidR="00A92F93" w:rsidRPr="00A92F93" w14:paraId="673BD4BA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C2E0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Iwamizaw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Neurology Clinic</w:t>
            </w:r>
          </w:p>
        </w:tc>
      </w:tr>
      <w:tr w:rsidR="00A92F93" w:rsidRPr="00A92F93" w14:paraId="6E9B201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DD1A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Iwate Medical University</w:t>
            </w:r>
          </w:p>
        </w:tc>
      </w:tr>
      <w:tr w:rsidR="00A92F93" w:rsidRPr="00A92F93" w14:paraId="399D5C5E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C124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Japan Organization of Occupational Health and Safety Chugoku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Rosa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0039B2B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5744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Japan Organization of Occupational Health and Safety Tokyo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Rosa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1C6CF2C5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8068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Japanese Red Cross Society Nagano Red Cross Hospital</w:t>
            </w:r>
          </w:p>
        </w:tc>
      </w:tr>
      <w:tr w:rsidR="00A92F93" w:rsidRPr="00A92F93" w14:paraId="109B5A4B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4164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Juntendo University Hospital</w:t>
            </w:r>
          </w:p>
        </w:tc>
      </w:tr>
      <w:tr w:rsidR="00A92F93" w:rsidRPr="00A92F93" w14:paraId="64AC64EF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B53B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Juntendo University Nerima Hospital</w:t>
            </w:r>
          </w:p>
        </w:tc>
      </w:tr>
      <w:tr w:rsidR="00A92F93" w:rsidRPr="00A92F93" w14:paraId="24DC534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101F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Juntendo University Shizuoka Hospital</w:t>
            </w:r>
          </w:p>
        </w:tc>
      </w:tr>
      <w:tr w:rsidR="00A92F93" w:rsidRPr="00A92F93" w14:paraId="1302042B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62E0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Juntendo University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Urayasu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2F737597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A27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Junw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Rehabilitation Found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Junwaka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Memorial Hospital</w:t>
            </w:r>
          </w:p>
        </w:tc>
      </w:tr>
      <w:tr w:rsidR="00A92F93" w:rsidRPr="00A92F93" w14:paraId="02A7EA7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EAD5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Kanto Central Hospital of the Mutual Aid Association of Public School Teachers</w:t>
            </w:r>
          </w:p>
        </w:tc>
      </w:tr>
      <w:tr w:rsidR="00A92F93" w:rsidRPr="00A92F93" w14:paraId="79B59853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844E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Kitamach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Clinic</w:t>
            </w:r>
          </w:p>
        </w:tc>
      </w:tr>
      <w:tr w:rsidR="00A92F93" w:rsidRPr="00A92F93" w14:paraId="41828B4A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9FF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Local Independent Administrative Agency Osaka Prefectural Hospital Organization Osaka General Medical Center</w:t>
            </w:r>
          </w:p>
        </w:tc>
      </w:tr>
      <w:tr w:rsidR="00A92F93" w:rsidRPr="00A92F93" w14:paraId="06C0F09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7770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Minoh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City Hospital</w:t>
            </w:r>
          </w:p>
        </w:tc>
      </w:tr>
      <w:tr w:rsidR="00A92F93" w:rsidRPr="00A92F93" w14:paraId="5B653719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74DE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goya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Ishikai</w:t>
            </w:r>
            <w:proofErr w:type="spellEnd"/>
          </w:p>
        </w:tc>
      </w:tr>
      <w:tr w:rsidR="00A92F93" w:rsidRPr="00A92F93" w14:paraId="6CE02AA3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9ABD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ra City Hospital</w:t>
            </w:r>
          </w:p>
        </w:tc>
      </w:tr>
      <w:tr w:rsidR="00A92F93" w:rsidRPr="00A92F93" w14:paraId="526001A9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9138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Center of Neurology and Psychiatry</w:t>
            </w:r>
          </w:p>
        </w:tc>
      </w:tr>
      <w:tr w:rsidR="00A92F93" w:rsidRPr="00A92F93" w14:paraId="715DDED8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950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Asahikawa Medical Center</w:t>
            </w:r>
          </w:p>
        </w:tc>
      </w:tr>
      <w:tr w:rsidR="00A92F93" w:rsidRPr="00A92F93" w14:paraId="256BEC0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F23D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Chiba-East-Hospital</w:t>
            </w:r>
          </w:p>
        </w:tc>
      </w:tr>
      <w:tr w:rsidR="00A92F93" w:rsidRPr="00A92F93" w14:paraId="3CB00AF8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52B0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Higashinagoy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National Hospital</w:t>
            </w:r>
          </w:p>
        </w:tc>
      </w:tr>
      <w:tr w:rsidR="00A92F93" w:rsidRPr="00A92F93" w14:paraId="7DB2249F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AE8D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Hokkaido Medical Center</w:t>
            </w:r>
          </w:p>
        </w:tc>
      </w:tr>
      <w:tr w:rsidR="00A92F93" w:rsidRPr="00A92F93" w14:paraId="7E3D3895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D9F4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Kumamoto Minami National Hospital</w:t>
            </w:r>
          </w:p>
        </w:tc>
      </w:tr>
      <w:tr w:rsidR="00A92F93" w:rsidRPr="00A92F93" w14:paraId="4E4025A8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AF42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Maizuru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Medical Center</w:t>
            </w:r>
          </w:p>
        </w:tc>
      </w:tr>
      <w:tr w:rsidR="00A92F93" w:rsidRPr="00A92F93" w14:paraId="047F0CF4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7E18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Minami-Kyoto Hospital</w:t>
            </w:r>
          </w:p>
        </w:tc>
      </w:tr>
      <w:tr w:rsidR="00A92F93" w:rsidRPr="00A92F93" w14:paraId="1415CBCA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2E4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Nagoya Medical Center</w:t>
            </w:r>
          </w:p>
        </w:tc>
      </w:tr>
      <w:tr w:rsidR="00A92F93" w:rsidRPr="00A92F93" w14:paraId="2BA963B1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B863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Nishiniigat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Chuo Hospital</w:t>
            </w:r>
          </w:p>
        </w:tc>
      </w:tr>
      <w:tr w:rsidR="00A92F93" w:rsidRPr="00A92F93" w14:paraId="7F51E45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39D8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Omut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314A902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D0E5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Sagamihara National Hospital</w:t>
            </w:r>
          </w:p>
        </w:tc>
      </w:tr>
      <w:tr w:rsidR="00A92F93" w:rsidRPr="00A92F93" w14:paraId="0339B4B3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BD8E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Saigat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Medical Center</w:t>
            </w:r>
          </w:p>
        </w:tc>
      </w:tr>
      <w:tr w:rsidR="00A92F93" w:rsidRPr="00A92F93" w14:paraId="4536012A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EEC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Sendai Medical Center</w:t>
            </w:r>
          </w:p>
        </w:tc>
      </w:tr>
      <w:tr w:rsidR="00A92F93" w:rsidRPr="00A92F93" w14:paraId="4052EBFA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93EE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Sendai-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Nishitag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7E93DE58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997B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Shizuoka Institute of Epilepsy and Neurological Disorders</w:t>
            </w:r>
          </w:p>
        </w:tc>
      </w:tr>
      <w:tr w:rsidR="00A92F93" w:rsidRPr="00A92F93" w14:paraId="0479F5F6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CDEF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National Hospital Organization Tokushima National Hospital</w:t>
            </w:r>
          </w:p>
        </w:tc>
      </w:tr>
      <w:tr w:rsidR="00A92F93" w:rsidRPr="00A92F93" w14:paraId="301CBE0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9151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Toneyam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National Hospital </w:t>
            </w:r>
          </w:p>
        </w:tc>
      </w:tr>
      <w:tr w:rsidR="00A92F93" w:rsidRPr="00A92F93" w14:paraId="5B63A366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A23B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National Hospital Organization </w:t>
            </w: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Utano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109AC5A2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647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lastRenderedPageBreak/>
              <w:t>Nitobe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Memorial Nakano General Hospital</w:t>
            </w:r>
          </w:p>
        </w:tc>
      </w:tr>
      <w:tr w:rsidR="00A92F93" w:rsidRPr="00A92F93" w14:paraId="3BB111AA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543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Okayama Kyokuto Hospital</w:t>
            </w:r>
          </w:p>
        </w:tc>
      </w:tr>
      <w:tr w:rsidR="00A92F93" w:rsidRPr="00A92F93" w14:paraId="6D2C33D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74B0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Osaka University Hospital</w:t>
            </w:r>
          </w:p>
        </w:tc>
      </w:tr>
      <w:tr w:rsidR="00A92F93" w:rsidRPr="00A92F93" w14:paraId="6F57767F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B563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Review Board of Human Rights and Ethics for Clinical Studies</w:t>
            </w:r>
          </w:p>
        </w:tc>
      </w:tr>
      <w:tr w:rsidR="00A92F93" w:rsidRPr="00A92F93" w14:paraId="3C5DA475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D6AF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Seire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Hamamatsu General Hospital</w:t>
            </w:r>
          </w:p>
        </w:tc>
      </w:tr>
      <w:tr w:rsidR="00A92F93" w:rsidRPr="00A92F93" w14:paraId="5A270CB4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EEC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Takamatsu Neurology Clinic</w:t>
            </w:r>
          </w:p>
        </w:tc>
      </w:tr>
      <w:tr w:rsidR="00A92F93" w:rsidRPr="00A92F93" w14:paraId="717806B5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291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Tatsuok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Neurology Clinic</w:t>
            </w:r>
          </w:p>
        </w:tc>
      </w:tr>
      <w:tr w:rsidR="00A92F93" w:rsidRPr="00A92F93" w14:paraId="19DE8F34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462A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Teine </w:t>
            </w:r>
            <w:proofErr w:type="spellStart"/>
            <w:r w:rsidRPr="00A92F93">
              <w:rPr>
                <w:rFonts w:eastAsia="Yu Gothic" w:cs="Times New Roman"/>
                <w:color w:val="000000"/>
                <w:sz w:val="22"/>
                <w:lang w:eastAsia="ja-JP"/>
              </w:rPr>
              <w:t>Keijinkai</w:t>
            </w:r>
            <w:proofErr w:type="spellEnd"/>
            <w:r w:rsidRPr="00A92F93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 Hospital</w:t>
            </w:r>
          </w:p>
        </w:tc>
      </w:tr>
      <w:tr w:rsidR="00A92F93" w:rsidRPr="00A92F93" w14:paraId="4E88FE30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7E7C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Tohoku University Hospital</w:t>
            </w:r>
          </w:p>
        </w:tc>
      </w:tr>
      <w:tr w:rsidR="00A92F93" w:rsidRPr="00A92F93" w14:paraId="3B2DB5EC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588B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Tokushukai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Group</w:t>
            </w:r>
          </w:p>
        </w:tc>
      </w:tr>
      <w:tr w:rsidR="00A92F93" w:rsidRPr="00A92F93" w14:paraId="61DC8D86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E816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Tokyo Metropolitan Geriatric Hospital</w:t>
            </w:r>
          </w:p>
        </w:tc>
      </w:tr>
      <w:tr w:rsidR="00A92F93" w:rsidRPr="00A92F93" w14:paraId="3A4101DD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3F58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Tokyo Metropolitan Neurological Hospital</w:t>
            </w:r>
          </w:p>
        </w:tc>
      </w:tr>
      <w:tr w:rsidR="00A92F93" w:rsidRPr="00A92F93" w14:paraId="465E89AD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4E87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Tominaga Hospital</w:t>
            </w:r>
          </w:p>
        </w:tc>
      </w:tr>
      <w:tr w:rsidR="00A92F93" w:rsidRPr="00A92F93" w14:paraId="7E8F131F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9CC5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A92F93">
              <w:rPr>
                <w:rFonts w:eastAsia="Yu Gothic" w:cs="Times New Roman"/>
                <w:sz w:val="22"/>
                <w:lang w:eastAsia="ja-JP"/>
              </w:rPr>
              <w:t>Tsuchiura</w:t>
            </w:r>
            <w:proofErr w:type="spellEnd"/>
            <w:r w:rsidRPr="00A92F93">
              <w:rPr>
                <w:rFonts w:eastAsia="Yu Gothic" w:cs="Times New Roman"/>
                <w:sz w:val="22"/>
                <w:lang w:eastAsia="ja-JP"/>
              </w:rPr>
              <w:t xml:space="preserve"> Kyodo General Hospital</w:t>
            </w:r>
          </w:p>
        </w:tc>
      </w:tr>
      <w:tr w:rsidR="00A92F93" w:rsidRPr="00A92F93" w14:paraId="387CE458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7922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University of Tsukuba Hospital</w:t>
            </w:r>
          </w:p>
        </w:tc>
      </w:tr>
      <w:tr w:rsidR="00A92F93" w:rsidRPr="00A92F93" w14:paraId="7AB0877F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D963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Wakayama Medical University Hospital</w:t>
            </w:r>
          </w:p>
        </w:tc>
      </w:tr>
      <w:tr w:rsidR="00A92F93" w:rsidRPr="00A92F93" w14:paraId="1A11CCD5" w14:textId="77777777" w:rsidTr="00A92F93">
        <w:trPr>
          <w:trHeight w:val="51"/>
        </w:trPr>
        <w:tc>
          <w:tcPr>
            <w:tcW w:w="10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1FDA" w14:textId="77777777" w:rsidR="00A92F93" w:rsidRPr="00A92F93" w:rsidRDefault="00A92F93" w:rsidP="00A92F9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A92F93">
              <w:rPr>
                <w:rFonts w:eastAsia="Yu Gothic" w:cs="Times New Roman"/>
                <w:sz w:val="22"/>
                <w:lang w:eastAsia="ja-JP"/>
              </w:rPr>
              <w:t>Yokohama Minoru Clinic</w:t>
            </w:r>
          </w:p>
        </w:tc>
      </w:tr>
    </w:tbl>
    <w:p w14:paraId="13ECC87D" w14:textId="67677B59" w:rsidR="00DE23E8" w:rsidRPr="00AD2856" w:rsidRDefault="00DE23E8" w:rsidP="00A92F93">
      <w:pPr>
        <w:rPr>
          <w:lang w:val="en-GB"/>
        </w:rPr>
      </w:pPr>
    </w:p>
    <w:sectPr w:rsidR="00DE23E8" w:rsidRPr="00AD2856" w:rsidSect="00A92F9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8A6CE" w14:textId="77777777" w:rsidR="00902455" w:rsidRDefault="00902455" w:rsidP="00117666">
      <w:pPr>
        <w:spacing w:after="0"/>
      </w:pPr>
      <w:r>
        <w:separator/>
      </w:r>
    </w:p>
  </w:endnote>
  <w:endnote w:type="continuationSeparator" w:id="0">
    <w:p w14:paraId="238560D0" w14:textId="77777777" w:rsidR="00902455" w:rsidRDefault="009024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C1AB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3F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C1AB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3F8B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1F95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3F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1F95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3F8B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CE6EF" w14:textId="77777777" w:rsidR="00902455" w:rsidRDefault="00902455" w:rsidP="00117666">
      <w:pPr>
        <w:spacing w:after="0"/>
      </w:pPr>
      <w:r>
        <w:separator/>
      </w:r>
    </w:p>
  </w:footnote>
  <w:footnote w:type="continuationSeparator" w:id="0">
    <w:p w14:paraId="451C20BB" w14:textId="77777777" w:rsidR="00902455" w:rsidRDefault="009024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A66"/>
    <w:rsid w:val="00714C50"/>
    <w:rsid w:val="00725A7D"/>
    <w:rsid w:val="007501BE"/>
    <w:rsid w:val="00790BB3"/>
    <w:rsid w:val="007C206C"/>
    <w:rsid w:val="00817DD6"/>
    <w:rsid w:val="0083759F"/>
    <w:rsid w:val="00885156"/>
    <w:rsid w:val="00902455"/>
    <w:rsid w:val="009151AA"/>
    <w:rsid w:val="0093429D"/>
    <w:rsid w:val="00943573"/>
    <w:rsid w:val="00964134"/>
    <w:rsid w:val="00970F7D"/>
    <w:rsid w:val="00994A3D"/>
    <w:rsid w:val="009C2B12"/>
    <w:rsid w:val="00A174D9"/>
    <w:rsid w:val="00A92F93"/>
    <w:rsid w:val="00AA4D24"/>
    <w:rsid w:val="00AB6715"/>
    <w:rsid w:val="00AD285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3F8B"/>
    <w:rsid w:val="00DE23E8"/>
    <w:rsid w:val="00E52377"/>
    <w:rsid w:val="00E537AD"/>
    <w:rsid w:val="00E64E17"/>
    <w:rsid w:val="00E866C9"/>
    <w:rsid w:val="00E901E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B79452-9C8D-42D5-95EB-200990EBA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6</cp:revision>
  <cp:lastPrinted>2013-10-03T12:51:00Z</cp:lastPrinted>
  <dcterms:created xsi:type="dcterms:W3CDTF">2021-06-08T07:13:00Z</dcterms:created>
  <dcterms:modified xsi:type="dcterms:W3CDTF">2022-01-24T08:04:00Z</dcterms:modified>
</cp:coreProperties>
</file>